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184C38" w14:textId="38AC535A" w:rsidR="00FB52D2" w:rsidRPr="00694D68" w:rsidRDefault="00BE0B7D" w:rsidP="00424EC5">
      <w:pPr>
        <w:pStyle w:val="Title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ppendix Two</w:t>
      </w:r>
      <w:bookmarkStart w:id="0" w:name="_GoBack"/>
      <w:bookmarkEnd w:id="0"/>
      <w:r w:rsidR="00694D68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6117C9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="001A1448" w:rsidRPr="00694D68">
        <w:rPr>
          <w:rFonts w:ascii="Times New Roman" w:hAnsi="Times New Roman" w:cs="Times New Roman"/>
          <w:color w:val="auto"/>
          <w:sz w:val="24"/>
          <w:szCs w:val="24"/>
        </w:rPr>
        <w:t>CORE S</w:t>
      </w:r>
      <w:r w:rsidR="006117C9">
        <w:rPr>
          <w:rFonts w:ascii="Times New Roman" w:hAnsi="Times New Roman" w:cs="Times New Roman"/>
          <w:color w:val="auto"/>
          <w:sz w:val="24"/>
          <w:szCs w:val="24"/>
        </w:rPr>
        <w:t xml:space="preserve">tudy </w:t>
      </w:r>
      <w:r w:rsidR="00424EC5" w:rsidRPr="00694D68">
        <w:rPr>
          <w:rFonts w:ascii="Times New Roman" w:hAnsi="Times New Roman" w:cs="Times New Roman"/>
          <w:color w:val="auto"/>
          <w:sz w:val="24"/>
          <w:szCs w:val="24"/>
        </w:rPr>
        <w:t>Feedba</w:t>
      </w:r>
      <w:r w:rsidR="006117C9">
        <w:rPr>
          <w:rFonts w:ascii="Times New Roman" w:hAnsi="Times New Roman" w:cs="Times New Roman"/>
          <w:color w:val="auto"/>
          <w:sz w:val="24"/>
          <w:szCs w:val="24"/>
        </w:rPr>
        <w:t xml:space="preserve">ck summary from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ll participant groups for </w:t>
      </w:r>
      <w:r w:rsidR="006117C9">
        <w:rPr>
          <w:rFonts w:ascii="Times New Roman" w:hAnsi="Times New Roman" w:cs="Times New Roman"/>
          <w:color w:val="auto"/>
          <w:sz w:val="24"/>
          <w:szCs w:val="24"/>
        </w:rPr>
        <w:t>co-design training s</w:t>
      </w:r>
      <w:r w:rsidR="001A1448" w:rsidRPr="00694D68">
        <w:rPr>
          <w:rFonts w:ascii="Times New Roman" w:hAnsi="Times New Roman" w:cs="Times New Roman"/>
          <w:color w:val="auto"/>
          <w:sz w:val="24"/>
          <w:szCs w:val="24"/>
        </w:rPr>
        <w:t>essions</w:t>
      </w:r>
    </w:p>
    <w:tbl>
      <w:tblPr>
        <w:tblpPr w:leftFromText="180" w:rightFromText="180" w:vertAnchor="page" w:horzAnchor="margin" w:tblpY="2176"/>
        <w:tblW w:w="52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2"/>
        <w:gridCol w:w="4882"/>
        <w:gridCol w:w="4879"/>
      </w:tblGrid>
      <w:tr w:rsidR="00FC3848" w:rsidRPr="00694D68" w14:paraId="425C5D60" w14:textId="77777777" w:rsidTr="00424EC5">
        <w:trPr>
          <w:trHeight w:val="300"/>
        </w:trPr>
        <w:tc>
          <w:tcPr>
            <w:tcW w:w="1667" w:type="pct"/>
            <w:shd w:val="clear" w:color="000000" w:fill="F2DCDB"/>
            <w:hideMark/>
          </w:tcPr>
          <w:p w14:paraId="5D30D0E4" w14:textId="77777777" w:rsidR="00424EC5" w:rsidRPr="00694D68" w:rsidRDefault="000C2596" w:rsidP="00424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94D6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What did you hope to get out of today’s meeting?</w:t>
            </w:r>
          </w:p>
        </w:tc>
        <w:tc>
          <w:tcPr>
            <w:tcW w:w="1667" w:type="pct"/>
            <w:shd w:val="clear" w:color="000000" w:fill="E4DFEC"/>
            <w:hideMark/>
          </w:tcPr>
          <w:p w14:paraId="34CA9EC9" w14:textId="77777777" w:rsidR="00424EC5" w:rsidRPr="00694D68" w:rsidRDefault="000C2596" w:rsidP="000C2596">
            <w:pPr>
              <w:tabs>
                <w:tab w:val="left" w:pos="0"/>
              </w:tabs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694D6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What worked well in today’s meeting?</w:t>
            </w:r>
          </w:p>
        </w:tc>
        <w:tc>
          <w:tcPr>
            <w:tcW w:w="1666" w:type="pct"/>
            <w:shd w:val="clear" w:color="000000" w:fill="C5D9F1"/>
            <w:hideMark/>
          </w:tcPr>
          <w:p w14:paraId="5C3A4455" w14:textId="77777777" w:rsidR="00424EC5" w:rsidRPr="00694D68" w:rsidRDefault="000C2596" w:rsidP="000C2596">
            <w:pPr>
              <w:tabs>
                <w:tab w:val="left" w:pos="0"/>
              </w:tabs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694D6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What could have gone better in today’s meeting?</w:t>
            </w:r>
          </w:p>
        </w:tc>
      </w:tr>
      <w:tr w:rsidR="00FC3848" w:rsidRPr="00694D68" w14:paraId="3597177A" w14:textId="77777777" w:rsidTr="00982F56">
        <w:trPr>
          <w:trHeight w:val="300"/>
        </w:trPr>
        <w:tc>
          <w:tcPr>
            <w:tcW w:w="1667" w:type="pct"/>
            <w:shd w:val="clear" w:color="auto" w:fill="auto"/>
          </w:tcPr>
          <w:p w14:paraId="6C770650" w14:textId="77777777" w:rsidR="00BB4C60" w:rsidRPr="00694D68" w:rsidRDefault="00BB4C60" w:rsidP="00BB4C6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hear </w:t>
            </w:r>
            <w:r w:rsidR="00614AEC"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and learn </w:t>
            </w:r>
            <w:r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re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bout CORE and understand its expectations and the next steps</w:t>
            </w:r>
            <w:r w:rsidR="00614AEC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614AEC"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understanding my purpose in involvement</w:t>
            </w:r>
          </w:p>
          <w:p w14:paraId="2D3A0E1F" w14:textId="77777777" w:rsidR="00BB4C60" w:rsidRPr="00694D68" w:rsidRDefault="00B945B3" w:rsidP="00B945B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To learn and </w:t>
            </w:r>
            <w:r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articipate more </w:t>
            </w:r>
            <w:r w:rsidR="005C52D8"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actively in a group setting, be heard and </w:t>
            </w:r>
            <w:r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ix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with different people</w:t>
            </w:r>
          </w:p>
          <w:p w14:paraId="273C73D6" w14:textId="77777777" w:rsidR="00BB4C60" w:rsidRPr="00694D68" w:rsidRDefault="00BB4C60" w:rsidP="00DA2A1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Understand, obtain</w:t>
            </w:r>
            <w:r w:rsidR="00D068E1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clearer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knowledge of the process and the role of each group</w:t>
            </w:r>
            <w:r w:rsidR="00D068E1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nd how it operates and </w:t>
            </w:r>
            <w:r w:rsidR="00DA2A1A" w:rsidRPr="00694D68">
              <w:rPr>
                <w:rFonts w:ascii="Times New Roman" w:hAnsi="Times New Roman" w:cs="Times New Roman"/>
                <w:sz w:val="24"/>
                <w:szCs w:val="24"/>
              </w:rPr>
              <w:t>improve group relations</w:t>
            </w:r>
          </w:p>
          <w:p w14:paraId="55349189" w14:textId="77777777" w:rsidR="008B126E" w:rsidRPr="00694D68" w:rsidRDefault="00614AEC" w:rsidP="00B945B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8B126E" w:rsidRPr="00694D68">
              <w:rPr>
                <w:rFonts w:ascii="Times New Roman" w:hAnsi="Times New Roman" w:cs="Times New Roman"/>
                <w:sz w:val="24"/>
                <w:szCs w:val="24"/>
              </w:rPr>
              <w:t>btain a clearer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nd better</w:t>
            </w:r>
            <w:r w:rsidR="008B126E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understanding of co-design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, its importance and, the way it works and have an idea of how it can improve the service</w:t>
            </w:r>
          </w:p>
          <w:p w14:paraId="5CC028D5" w14:textId="77777777" w:rsidR="008B126E" w:rsidRPr="00694D68" w:rsidRDefault="008B126E" w:rsidP="00D47C5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Information to help me go on to have more </w:t>
            </w:r>
            <w:r w:rsidR="00D47C51"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nfidence</w:t>
            </w:r>
            <w:r w:rsidR="00D47C51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nd what p</w:t>
            </w:r>
            <w:r w:rsidR="00D418FA" w:rsidRPr="00694D68">
              <w:rPr>
                <w:rFonts w:ascii="Times New Roman" w:hAnsi="Times New Roman" w:cs="Times New Roman"/>
                <w:sz w:val="24"/>
                <w:szCs w:val="24"/>
              </w:rPr>
              <w:t>art I play and what role may be as well as m</w:t>
            </w:r>
            <w:r w:rsidR="00D47C51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eeting other members </w:t>
            </w:r>
            <w:r w:rsidR="00D47C51"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eeling comfortable enough to be able to contribute</w:t>
            </w:r>
            <w:r w:rsidR="00D47C51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to the group</w:t>
            </w:r>
          </w:p>
          <w:p w14:paraId="52EB5B14" w14:textId="77777777" w:rsidR="00982F56" w:rsidRPr="00694D68" w:rsidRDefault="008B126E" w:rsidP="001A210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 get a </w:t>
            </w:r>
            <w:r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nse of engagement</w:t>
            </w:r>
            <w:r w:rsidR="001A2106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="00A6578F" w:rsidRPr="00694D68">
              <w:rPr>
                <w:rFonts w:ascii="Times New Roman" w:hAnsi="Times New Roman" w:cs="Times New Roman"/>
                <w:sz w:val="24"/>
                <w:szCs w:val="24"/>
              </w:rPr>
              <w:t>nd to h</w:t>
            </w:r>
            <w:r w:rsidR="001A2106" w:rsidRPr="00694D68">
              <w:rPr>
                <w:rFonts w:ascii="Times New Roman" w:hAnsi="Times New Roman" w:cs="Times New Roman"/>
                <w:sz w:val="24"/>
                <w:szCs w:val="24"/>
              </w:rPr>
              <w:t>elp design and implement mental health services in Victoria</w:t>
            </w:r>
          </w:p>
          <w:p w14:paraId="2A11F718" w14:textId="77777777" w:rsidR="0058610E" w:rsidRPr="00694D68" w:rsidRDefault="0058610E" w:rsidP="00D0479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 expectations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0479E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here just to help</w:t>
            </w:r>
          </w:p>
        </w:tc>
        <w:tc>
          <w:tcPr>
            <w:tcW w:w="1667" w:type="pct"/>
            <w:shd w:val="clear" w:color="auto" w:fill="auto"/>
          </w:tcPr>
          <w:p w14:paraId="0E410B9E" w14:textId="77777777" w:rsidR="006E4EA9" w:rsidRPr="00694D68" w:rsidRDefault="00BB4C60" w:rsidP="006E4E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unication and</w:t>
            </w:r>
            <w:r w:rsidR="007067F1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ctive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listening between each other where </w:t>
            </w:r>
            <w:r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veryone had equal opportunities to speak</w:t>
            </w:r>
            <w:r w:rsidR="007067F1"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nd be respectful of </w:t>
            </w:r>
            <w:r w:rsidR="00DD58AD"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ach other’s</w:t>
            </w:r>
            <w:r w:rsidR="007067F1"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thought</w:t>
            </w:r>
            <w:r w:rsidR="007067F1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7067F1"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eeling part of the group</w:t>
            </w:r>
            <w:r w:rsidR="006E4EA9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where people had open and reflective discussions and given </w:t>
            </w:r>
            <w:r w:rsidR="006E4EA9"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 chance to voice their opinion</w:t>
            </w:r>
          </w:p>
          <w:p w14:paraId="70677334" w14:textId="77777777" w:rsidR="00BB4C60" w:rsidRPr="00694D68" w:rsidRDefault="00BB4C60" w:rsidP="00BB4C6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Feeling </w:t>
            </w:r>
            <w:r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mfortable</w:t>
            </w:r>
            <w:r w:rsidR="006E4EA9"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nd confident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, included and </w:t>
            </w:r>
            <w:r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eting other people with similar problems and experiences</w:t>
            </w:r>
            <w:r w:rsidR="006E4EA9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nd that </w:t>
            </w:r>
            <w:r w:rsidR="006E4EA9"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 lot of our concerns are the same</w:t>
            </w:r>
          </w:p>
          <w:p w14:paraId="4BBB84AE" w14:textId="77777777" w:rsidR="00E513A4" w:rsidRPr="00694D68" w:rsidRDefault="00E513A4" w:rsidP="00E513A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Clarifying and explaining the process by using the video and slides, </w:t>
            </w:r>
            <w:r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ncouraging to see what benefits could come from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this type of study</w:t>
            </w:r>
          </w:p>
          <w:p w14:paraId="73DDEB89" w14:textId="77777777" w:rsidR="00BB4C60" w:rsidRPr="00694D68" w:rsidRDefault="00BB4C60" w:rsidP="0080073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Role playing</w:t>
            </w:r>
            <w:r w:rsidR="0080073E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in understanding the structure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, group work and discussion well </w:t>
            </w:r>
            <w:r w:rsidR="0080073E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explained and 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facilitated</w:t>
            </w:r>
            <w:r w:rsidR="0080073E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25E8" w:rsidRPr="00694D68">
              <w:rPr>
                <w:rFonts w:ascii="Times New Roman" w:hAnsi="Times New Roman" w:cs="Times New Roman"/>
                <w:sz w:val="24"/>
                <w:szCs w:val="24"/>
              </w:rPr>
              <w:t>which worked really well</w:t>
            </w:r>
            <w:r w:rsidR="0080073E" w:rsidRPr="00694D6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D58AD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="0080073E" w:rsidRPr="00694D68">
              <w:rPr>
                <w:rFonts w:ascii="Times New Roman" w:hAnsi="Times New Roman" w:cs="Times New Roman"/>
                <w:sz w:val="24"/>
                <w:szCs w:val="24"/>
              </w:rPr>
              <w:t>I usually don’t like role play but I found this very interesting and doing the actual activity which was a good example</w:t>
            </w:r>
            <w:r w:rsidR="006325E8" w:rsidRPr="00694D6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14:paraId="23A1EF4A" w14:textId="77777777" w:rsidR="008B126E" w:rsidRPr="00694D68" w:rsidRDefault="008B126E" w:rsidP="0080073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folder and examples provided</w:t>
            </w:r>
            <w:r w:rsidR="006325E8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were great with information is to read and follow when r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eferred to</w:t>
            </w:r>
          </w:p>
          <w:p w14:paraId="1665C1ED" w14:textId="77777777" w:rsidR="00745F11" w:rsidRPr="00694D68" w:rsidRDefault="00745F11" w:rsidP="00745F1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mall group setting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which was relaxed with friendly staff</w:t>
            </w:r>
            <w:r w:rsidR="0080073E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0073E"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here the penny dropped, group work is effective</w:t>
            </w:r>
          </w:p>
          <w:p w14:paraId="58CD64FB" w14:textId="77777777" w:rsidR="00982F56" w:rsidRPr="00694D68" w:rsidRDefault="00745F11" w:rsidP="00D0479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Loved the structure and </w:t>
            </w:r>
            <w:r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clusiveness of the process</w:t>
            </w:r>
            <w:r w:rsidR="006325E8" w:rsidRPr="00DD58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 it ran smoothly and all were able to contribute</w:t>
            </w:r>
          </w:p>
        </w:tc>
        <w:tc>
          <w:tcPr>
            <w:tcW w:w="1666" w:type="pct"/>
            <w:shd w:val="clear" w:color="auto" w:fill="auto"/>
          </w:tcPr>
          <w:p w14:paraId="5AA7E0C0" w14:textId="77777777" w:rsidR="00AA2859" w:rsidRPr="00694D68" w:rsidRDefault="00AA2859" w:rsidP="00AA28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rticipants </w:t>
            </w:r>
            <w:r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unctuality</w:t>
            </w:r>
          </w:p>
          <w:p w14:paraId="75661158" w14:textId="77777777" w:rsidR="00BB4C60" w:rsidRPr="00694D68" w:rsidRDefault="00BB4C60" w:rsidP="00BB4C6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More </w:t>
            </w:r>
            <w:r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actical activities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or discussions</w:t>
            </w:r>
            <w:r w:rsidR="006F28F3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, more </w:t>
            </w:r>
            <w:r w:rsidR="006F28F3"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ime for the activities</w:t>
            </w:r>
            <w:r w:rsidR="006F28F3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nd more keeping on task</w:t>
            </w:r>
          </w:p>
          <w:p w14:paraId="67B456E0" w14:textId="77777777" w:rsidR="00BB4C60" w:rsidRPr="00694D68" w:rsidRDefault="00BB4C60" w:rsidP="00BB4C6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At times </w:t>
            </w:r>
            <w:r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eople interrupting, one person talking at a tim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0C75BD99" w14:textId="77777777" w:rsidR="00BB4C60" w:rsidRPr="00694D68" w:rsidRDefault="00BB4C60" w:rsidP="00BB4C6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Some language </w:t>
            </w:r>
            <w:r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oo technical and information repetitive</w:t>
            </w:r>
            <w:r w:rsidR="00075E88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but also too slow paced/easy</w:t>
            </w:r>
          </w:p>
          <w:p w14:paraId="1BF7517A" w14:textId="77777777" w:rsidR="008B126E" w:rsidRPr="00694D68" w:rsidRDefault="00075E88" w:rsidP="008B126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Maybe the introduction could be more concise, o</w:t>
            </w:r>
            <w:r w:rsidR="008B126E" w:rsidRPr="00694D68">
              <w:rPr>
                <w:rFonts w:ascii="Times New Roman" w:hAnsi="Times New Roman" w:cs="Times New Roman"/>
                <w:sz w:val="24"/>
                <w:szCs w:val="24"/>
              </w:rPr>
              <w:t>verview and orientation of and using the folder, page numbers, wasn’t aware a copy of slides were in the folder</w:t>
            </w:r>
          </w:p>
          <w:p w14:paraId="79FD8651" w14:textId="77777777" w:rsidR="008B126E" w:rsidRPr="00694D68" w:rsidRDefault="008B126E" w:rsidP="008B126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Quieter space for group discussion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(have two rooms) and room temperature</w:t>
            </w:r>
          </w:p>
          <w:p w14:paraId="0E16B8D5" w14:textId="77777777" w:rsidR="00745F11" w:rsidRPr="00694D68" w:rsidRDefault="00745F11" w:rsidP="00745F1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Audio visual and technology</w:t>
            </w:r>
          </w:p>
          <w:p w14:paraId="18BD69F8" w14:textId="77777777" w:rsidR="00982F56" w:rsidRPr="00694D68" w:rsidRDefault="00745F11" w:rsidP="00AA285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More info on </w:t>
            </w:r>
            <w:r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hat research project hopes to impact in real context of mental health services</w:t>
            </w:r>
          </w:p>
        </w:tc>
      </w:tr>
    </w:tbl>
    <w:p w14:paraId="006C68A2" w14:textId="77777777" w:rsidR="00982F56" w:rsidRPr="00694D68" w:rsidRDefault="00982F56">
      <w:pPr>
        <w:rPr>
          <w:rFonts w:ascii="Times New Roman" w:hAnsi="Times New Roman" w:cs="Times New Roman"/>
          <w:sz w:val="24"/>
          <w:szCs w:val="24"/>
        </w:rPr>
      </w:pPr>
      <w:r w:rsidRPr="00694D68">
        <w:rPr>
          <w:rFonts w:ascii="Times New Roman" w:hAnsi="Times New Roman" w:cs="Times New Roman"/>
          <w:sz w:val="24"/>
          <w:szCs w:val="24"/>
        </w:rPr>
        <w:br w:type="page"/>
      </w:r>
    </w:p>
    <w:p w14:paraId="59F6C300" w14:textId="3B9D5EF7" w:rsidR="001A1448" w:rsidRPr="00694D68" w:rsidRDefault="006117C9" w:rsidP="001A1448">
      <w:pPr>
        <w:pStyle w:val="Title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he </w:t>
      </w:r>
      <w:r w:rsidR="001A1448" w:rsidRPr="00694D68">
        <w:rPr>
          <w:rFonts w:ascii="Times New Roman" w:hAnsi="Times New Roman" w:cs="Times New Roman"/>
          <w:color w:val="auto"/>
          <w:sz w:val="24"/>
          <w:szCs w:val="24"/>
        </w:rPr>
        <w:t xml:space="preserve">CORE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Study Feedback summary from </w:t>
      </w:r>
      <w:r w:rsidR="00BE0B7D">
        <w:rPr>
          <w:rFonts w:ascii="Times New Roman" w:hAnsi="Times New Roman" w:cs="Times New Roman"/>
          <w:color w:val="auto"/>
          <w:sz w:val="24"/>
          <w:szCs w:val="24"/>
        </w:rPr>
        <w:t>all co-design meeting participant groups</w:t>
      </w:r>
    </w:p>
    <w:tbl>
      <w:tblPr>
        <w:tblpPr w:leftFromText="180" w:rightFromText="180" w:vertAnchor="page" w:horzAnchor="margin" w:tblpY="2176"/>
        <w:tblW w:w="52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2"/>
        <w:gridCol w:w="4882"/>
        <w:gridCol w:w="4879"/>
      </w:tblGrid>
      <w:tr w:rsidR="00FC3848" w:rsidRPr="00694D68" w14:paraId="53359CDE" w14:textId="77777777" w:rsidTr="00762B5B">
        <w:trPr>
          <w:trHeight w:val="300"/>
        </w:trPr>
        <w:tc>
          <w:tcPr>
            <w:tcW w:w="1667" w:type="pct"/>
            <w:shd w:val="clear" w:color="000000" w:fill="F2DCDB"/>
            <w:hideMark/>
          </w:tcPr>
          <w:p w14:paraId="6AA3C106" w14:textId="77777777" w:rsidR="00DC2E2E" w:rsidRPr="00694D68" w:rsidRDefault="00DC2E2E" w:rsidP="00DC2E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94D6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What did you hope to get out of today’s meeting?</w:t>
            </w:r>
          </w:p>
        </w:tc>
        <w:tc>
          <w:tcPr>
            <w:tcW w:w="1667" w:type="pct"/>
            <w:shd w:val="clear" w:color="000000" w:fill="E4DFEC"/>
            <w:hideMark/>
          </w:tcPr>
          <w:p w14:paraId="2730E94F" w14:textId="77777777" w:rsidR="00DC2E2E" w:rsidRPr="00694D68" w:rsidRDefault="00DC2E2E" w:rsidP="00DC2E2E">
            <w:pPr>
              <w:tabs>
                <w:tab w:val="left" w:pos="0"/>
              </w:tabs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694D6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What worked well in today’s meeting?</w:t>
            </w:r>
          </w:p>
        </w:tc>
        <w:tc>
          <w:tcPr>
            <w:tcW w:w="1666" w:type="pct"/>
            <w:shd w:val="clear" w:color="000000" w:fill="C5D9F1"/>
            <w:hideMark/>
          </w:tcPr>
          <w:p w14:paraId="1A734548" w14:textId="77777777" w:rsidR="00DC2E2E" w:rsidRPr="00694D68" w:rsidRDefault="00DC2E2E" w:rsidP="00DC2E2E">
            <w:pPr>
              <w:tabs>
                <w:tab w:val="left" w:pos="0"/>
              </w:tabs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694D68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What could have gone better in today’s meeting?</w:t>
            </w:r>
          </w:p>
        </w:tc>
      </w:tr>
      <w:tr w:rsidR="00FC3848" w:rsidRPr="00694D68" w14:paraId="241A8223" w14:textId="77777777" w:rsidTr="00762B5B">
        <w:trPr>
          <w:trHeight w:val="300"/>
        </w:trPr>
        <w:tc>
          <w:tcPr>
            <w:tcW w:w="1667" w:type="pct"/>
            <w:shd w:val="clear" w:color="auto" w:fill="auto"/>
          </w:tcPr>
          <w:p w14:paraId="4ACFD5F3" w14:textId="77777777" w:rsidR="00BB4C60" w:rsidRPr="00694D68" w:rsidRDefault="00BB4C60" w:rsidP="00BB4C6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larity and understanding of the</w:t>
            </w:r>
            <w:r w:rsidR="00711E6C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co-design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proce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  <w:r w:rsidR="004A3B0A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DA5AE6" w:rsidRPr="00694D68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  <w:r w:rsidR="004A3B0A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importance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, the action plan and the objective</w:t>
            </w:r>
          </w:p>
          <w:p w14:paraId="224FBB4C" w14:textId="77777777" w:rsidR="004A3B0A" w:rsidRPr="00694D68" w:rsidRDefault="004A3B0A" w:rsidP="004A3B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Positive outcomes and 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ssisting in improvements to the service and how mental health organisations function; how to improve services based on clients/carers feedback</w:t>
            </w:r>
          </w:p>
          <w:p w14:paraId="67D11B4A" w14:textId="77777777" w:rsidR="00BB4C60" w:rsidRPr="00694D68" w:rsidRDefault="00BB4C60" w:rsidP="00BB4C6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ake a change in mental health support</w:t>
            </w:r>
            <w:r w:rsidR="009B2E09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nd obtain a greater understanding of new development</w:t>
            </w:r>
            <w:r w:rsidR="009B2E09" w:rsidRPr="00694D68">
              <w:rPr>
                <w:rFonts w:ascii="Times New Roman" w:hAnsi="Times New Roman" w:cs="Times New Roman"/>
                <w:sz w:val="24"/>
                <w:szCs w:val="24"/>
              </w:rPr>
              <w:t>s in mental health service provision</w:t>
            </w:r>
          </w:p>
          <w:p w14:paraId="5C10C710" w14:textId="77777777" w:rsidR="009B2E09" w:rsidRPr="00694D68" w:rsidRDefault="008B126E" w:rsidP="008B12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Contribute to the process 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o help other service users, reach goal of deciding on objective and implementing change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nd working further on formalising specific areas and tasks for improvement and strategies</w:t>
            </w:r>
          </w:p>
          <w:p w14:paraId="0AB1A135" w14:textId="3F156F0D" w:rsidR="008B126E" w:rsidRPr="00694D68" w:rsidRDefault="008B126E" w:rsidP="008B12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understanding of experiences </w:t>
            </w:r>
            <w:r w:rsidR="000F2506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and perspectives 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of </w:t>
            </w:r>
            <w:r w:rsid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rvice users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 carers and staff and involvement of all in decision making process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nd how best to provide a consumer sensitive service; plan for 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uality improvement identified by </w:t>
            </w:r>
            <w:r w:rsidR="00BE0B7D">
              <w:rPr>
                <w:rFonts w:ascii="Times New Roman" w:hAnsi="Times New Roman" w:cs="Times New Roman"/>
                <w:sz w:val="24"/>
                <w:szCs w:val="24"/>
              </w:rPr>
              <w:t>service users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nd carers</w:t>
            </w:r>
          </w:p>
          <w:p w14:paraId="5B823369" w14:textId="77777777" w:rsidR="00745F11" w:rsidRPr="00694D68" w:rsidRDefault="00745F11" w:rsidP="004A3B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etter understanding of the services process</w:t>
            </w:r>
            <w:r w:rsidR="000F2506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nd how it operates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, who they are, what are their services and implementing new processes </w:t>
            </w:r>
          </w:p>
          <w:p w14:paraId="2CFB3616" w14:textId="77777777" w:rsidR="00745F11" w:rsidRPr="00694D68" w:rsidRDefault="00745F11" w:rsidP="00745F1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Group development, 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 clearer understanding of groups, how information is disclosed within groups and working more effectively as a team</w:t>
            </w:r>
            <w:r w:rsidR="009B2E09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nd being an active participant </w:t>
            </w:r>
            <w:r w:rsidR="009B2E09" w:rsidRPr="00694D68">
              <w:rPr>
                <w:rFonts w:ascii="Times New Roman" w:hAnsi="Times New Roman" w:cs="Times New Roman"/>
                <w:sz w:val="24"/>
                <w:szCs w:val="24"/>
              </w:rPr>
              <w:t>in the discussions</w:t>
            </w:r>
          </w:p>
          <w:p w14:paraId="3C56B5E5" w14:textId="77777777" w:rsidR="00745F11" w:rsidRPr="00694D68" w:rsidRDefault="00745F11" w:rsidP="00745F1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Sharing of experiences with others to accommodate people with disability and MH experiences and understanding constraints of workers</w:t>
            </w:r>
          </w:p>
          <w:p w14:paraId="658CEC1A" w14:textId="77777777" w:rsidR="00982F56" w:rsidRPr="00694D68" w:rsidRDefault="00982F56" w:rsidP="00734A31">
            <w:pPr>
              <w:pStyle w:val="ListParagrap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1667" w:type="pct"/>
            <w:shd w:val="clear" w:color="auto" w:fill="auto"/>
          </w:tcPr>
          <w:p w14:paraId="6A4AA072" w14:textId="77777777" w:rsidR="00BB4C60" w:rsidRPr="00694D68" w:rsidRDefault="00C322E5" w:rsidP="00EC715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up participation</w:t>
            </w:r>
            <w:r w:rsidR="00BB4C60" w:rsidRPr="00694D6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24C95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4C95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veryone was given equal opportunity to contribute</w:t>
            </w:r>
            <w:r w:rsidR="00824C95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824C95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spect was show</w:t>
            </w:r>
            <w:r w:rsidR="009179E0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</w:t>
            </w:r>
            <w:r w:rsidR="00824C95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listening to each others views, cooperative process, </w:t>
            </w:r>
            <w:r w:rsidR="00BB4C60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ood and open discussions</w:t>
            </w:r>
            <w:r w:rsidR="005B7907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that were</w:t>
            </w:r>
            <w:r w:rsidR="005B7907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7907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constructive, productive and educational with great ideas and brainstorming where </w:t>
            </w:r>
            <w:r w:rsidR="00EC7152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mmunication was effective</w:t>
            </w:r>
          </w:p>
          <w:p w14:paraId="4BFA310C" w14:textId="77777777" w:rsidR="00BB4C60" w:rsidRPr="00694D68" w:rsidRDefault="00BB4C60" w:rsidP="00BB4C6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Preparation of 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hat is to be achieved in the meeting, getting a plan developed and the discussion process</w:t>
            </w:r>
          </w:p>
          <w:p w14:paraId="583867F5" w14:textId="77777777" w:rsidR="00FD5244" w:rsidRPr="00694D68" w:rsidRDefault="00BB4C60" w:rsidP="00FD524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Expanding points of concerns for all and communication</w:t>
            </w:r>
            <w:r w:rsidR="00C27EFC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, brainstorming the process and </w:t>
            </w:r>
            <w:r w:rsidR="00C27EFC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eveloping realistic goals</w:t>
            </w:r>
          </w:p>
          <w:p w14:paraId="06F9109A" w14:textId="77777777" w:rsidR="008B126E" w:rsidRPr="00694D68" w:rsidRDefault="008B126E" w:rsidP="008B12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Management in 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keeping conversation contained to exploring points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to be discussed at subsequent meetings, having 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 clear agenda and strong chair</w:t>
            </w:r>
            <w:r w:rsidR="009179E0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 effective time management</w:t>
            </w:r>
            <w:r w:rsidR="009179E0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nd focussed and thorough discussion</w:t>
            </w:r>
          </w:p>
          <w:p w14:paraId="1BFE9B52" w14:textId="77777777" w:rsidR="00745F11" w:rsidRPr="00BE0B7D" w:rsidRDefault="00C27EFC" w:rsidP="00745F1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Excellent and effective </w:t>
            </w:r>
            <w:r w:rsidR="00745F11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acilitation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and guidance/great presenters</w:t>
            </w:r>
            <w:r w:rsidR="00745F11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, good sharing of time, clear direction and facilitation, </w:t>
            </w:r>
            <w:r w:rsidR="00745F11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lastRenderedPageBreak/>
              <w:t>cohesive and well led</w:t>
            </w:r>
            <w:r w:rsidR="00365E59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, user </w:t>
            </w:r>
            <w:r w:rsidR="00365E59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riendly process and supportive</w:t>
            </w:r>
            <w:r w:rsidR="0049625F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with emotional support provided to overwhelmed participants</w:t>
            </w:r>
          </w:p>
          <w:p w14:paraId="1199552F" w14:textId="77777777" w:rsidR="00982F56" w:rsidRPr="00694D68" w:rsidRDefault="00745F11" w:rsidP="00EC715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Interesting to 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hear staff attitude</w:t>
            </w:r>
            <w:r w:rsidR="00EC7152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nd honesty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 pressures and point of views</w:t>
            </w:r>
            <w:r w:rsidR="00365E59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nd learnt more about the service</w:t>
            </w:r>
          </w:p>
        </w:tc>
        <w:tc>
          <w:tcPr>
            <w:tcW w:w="1666" w:type="pct"/>
            <w:shd w:val="clear" w:color="auto" w:fill="auto"/>
          </w:tcPr>
          <w:p w14:paraId="4265AEFC" w14:textId="77777777" w:rsidR="00BB4C60" w:rsidRPr="00694D68" w:rsidRDefault="00BB4C60" w:rsidP="00BB4C6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utting </w:t>
            </w:r>
            <w:r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deas together more clearly after discussions</w:t>
            </w:r>
            <w:r w:rsidR="009D0D50"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s some parts of the discussion seemed a bit rushed</w:t>
            </w:r>
          </w:p>
          <w:p w14:paraId="51F6DB41" w14:textId="77777777" w:rsidR="00BB4C60" w:rsidRPr="00694D68" w:rsidRDefault="00BB4C60" w:rsidP="00BB4C6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Focus direction by chairperson</w:t>
            </w:r>
            <w:r w:rsidR="006D73B4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D73B4"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aiting to contribute and being ignored</w:t>
            </w:r>
            <w:r w:rsidR="00B931A8" w:rsidRPr="00694D68">
              <w:rPr>
                <w:rFonts w:ascii="Times New Roman" w:hAnsi="Times New Roman" w:cs="Times New Roman"/>
                <w:sz w:val="24"/>
                <w:szCs w:val="24"/>
              </w:rPr>
              <w:t>, some people interrupting so facilitators should contain this</w:t>
            </w:r>
          </w:p>
          <w:p w14:paraId="06462110" w14:textId="77777777" w:rsidR="00BB4C60" w:rsidRPr="006117C9" w:rsidRDefault="00BB4C60" w:rsidP="006D73B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imited time for people’s personal experiences</w:t>
            </w:r>
            <w:r w:rsidR="006D73B4"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, more time/pressed for time and opportunity to speak meant difficulty of keeping on track and discussing all areas planned  and the group dynamics</w:t>
            </w:r>
          </w:p>
          <w:p w14:paraId="4B6F0B20" w14:textId="4C249969" w:rsidR="008B126E" w:rsidRPr="006117C9" w:rsidRDefault="008B126E" w:rsidP="008B12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A larger group for broader ideas, </w:t>
            </w:r>
            <w:r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more involvement of </w:t>
            </w:r>
            <w:r w:rsid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rvice users</w:t>
            </w:r>
            <w:r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nd </w:t>
            </w:r>
            <w:r w:rsidR="006D73B4" w:rsidRPr="006117C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rers and more people attending</w:t>
            </w:r>
          </w:p>
          <w:p w14:paraId="7E0A99D2" w14:textId="4E5F0B6C" w:rsidR="008B126E" w:rsidRPr="00694D68" w:rsidRDefault="008B126E" w:rsidP="008B126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re detaile</w:t>
            </w:r>
            <w:r w:rsidR="00BE0B7D"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 report of feedback from experiences interviews</w:t>
            </w:r>
            <w:r w:rsidRPr="00BE0B7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before meeting</w:t>
            </w: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 would have been of benefit to have time to put more thought and time into the topics</w:t>
            </w:r>
          </w:p>
          <w:p w14:paraId="77BC0D43" w14:textId="77777777" w:rsidR="00745F11" w:rsidRPr="00694D68" w:rsidRDefault="00745F11" w:rsidP="00745F1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sz w:val="24"/>
                <w:szCs w:val="24"/>
              </w:rPr>
              <w:t>Starting on time</w:t>
            </w:r>
            <w:r w:rsidR="006D73B4" w:rsidRPr="00694D68">
              <w:rPr>
                <w:rFonts w:ascii="Times New Roman" w:hAnsi="Times New Roman" w:cs="Times New Roman"/>
                <w:sz w:val="24"/>
                <w:szCs w:val="24"/>
              </w:rPr>
              <w:t xml:space="preserve">, all attendees present and on time and committing to the entire </w:t>
            </w:r>
            <w:r w:rsidR="006D73B4" w:rsidRPr="00694D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eting, some arriving late, leaving early)</w:t>
            </w:r>
          </w:p>
          <w:p w14:paraId="0455CCD6" w14:textId="77777777" w:rsidR="00745F11" w:rsidRPr="00694D68" w:rsidRDefault="00745F11" w:rsidP="00745F1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i/>
                <w:sz w:val="24"/>
                <w:szCs w:val="24"/>
              </w:rPr>
              <w:t>It should be a full day conference</w:t>
            </w:r>
          </w:p>
          <w:p w14:paraId="6A9FED34" w14:textId="77777777" w:rsidR="00745F11" w:rsidRPr="00694D68" w:rsidRDefault="00745F11" w:rsidP="00745F1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i/>
                <w:sz w:val="24"/>
                <w:szCs w:val="24"/>
              </w:rPr>
              <w:t>More cheese!</w:t>
            </w:r>
          </w:p>
          <w:p w14:paraId="145BDE54" w14:textId="77777777" w:rsidR="00B931A8" w:rsidRPr="00694D68" w:rsidRDefault="00B931A8" w:rsidP="00B931A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4D68">
              <w:rPr>
                <w:rFonts w:ascii="Times New Roman" w:hAnsi="Times New Roman" w:cs="Times New Roman"/>
                <w:i/>
                <w:sz w:val="24"/>
                <w:szCs w:val="24"/>
              </w:rPr>
              <w:t>Nothing, all good, well run, good constructive meeting, thank you</w:t>
            </w:r>
          </w:p>
          <w:p w14:paraId="236CE85A" w14:textId="77777777" w:rsidR="00982F56" w:rsidRPr="00694D68" w:rsidRDefault="00982F56" w:rsidP="00762B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</w:tr>
    </w:tbl>
    <w:p w14:paraId="27FF5075" w14:textId="77777777" w:rsidR="00424EC5" w:rsidRPr="00694D68" w:rsidRDefault="00424EC5">
      <w:pPr>
        <w:rPr>
          <w:rFonts w:ascii="Times New Roman" w:hAnsi="Times New Roman" w:cs="Times New Roman"/>
          <w:sz w:val="24"/>
          <w:szCs w:val="24"/>
        </w:rPr>
      </w:pPr>
    </w:p>
    <w:sectPr w:rsidR="00424EC5" w:rsidRPr="00694D68" w:rsidSect="002F77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3E52ED"/>
    <w:multiLevelType w:val="hybridMultilevel"/>
    <w:tmpl w:val="1C6CBE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094B0A"/>
    <w:multiLevelType w:val="hybridMultilevel"/>
    <w:tmpl w:val="E1E479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747101"/>
    <w:multiLevelType w:val="hybridMultilevel"/>
    <w:tmpl w:val="3E6AFBD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7E5"/>
    <w:rsid w:val="00016FB2"/>
    <w:rsid w:val="000755F1"/>
    <w:rsid w:val="00075E88"/>
    <w:rsid w:val="000C2596"/>
    <w:rsid w:val="000F2506"/>
    <w:rsid w:val="00120B0C"/>
    <w:rsid w:val="001A1448"/>
    <w:rsid w:val="001A2106"/>
    <w:rsid w:val="002228F9"/>
    <w:rsid w:val="002B14E0"/>
    <w:rsid w:val="002B17E6"/>
    <w:rsid w:val="002B2539"/>
    <w:rsid w:val="002F2CD3"/>
    <w:rsid w:val="002F551A"/>
    <w:rsid w:val="002F77E5"/>
    <w:rsid w:val="00365E59"/>
    <w:rsid w:val="00424EC5"/>
    <w:rsid w:val="0049625F"/>
    <w:rsid w:val="004A3B0A"/>
    <w:rsid w:val="004B7F8B"/>
    <w:rsid w:val="00544FC7"/>
    <w:rsid w:val="0058610E"/>
    <w:rsid w:val="005B7907"/>
    <w:rsid w:val="005C52D8"/>
    <w:rsid w:val="006117C9"/>
    <w:rsid w:val="00614AEC"/>
    <w:rsid w:val="006325E8"/>
    <w:rsid w:val="00632640"/>
    <w:rsid w:val="00694D68"/>
    <w:rsid w:val="006A51F7"/>
    <w:rsid w:val="006B5C18"/>
    <w:rsid w:val="006D73B4"/>
    <w:rsid w:val="006E4EA9"/>
    <w:rsid w:val="006F28F3"/>
    <w:rsid w:val="007067F1"/>
    <w:rsid w:val="00711E6C"/>
    <w:rsid w:val="00734A31"/>
    <w:rsid w:val="00745F11"/>
    <w:rsid w:val="0075191D"/>
    <w:rsid w:val="0080073E"/>
    <w:rsid w:val="00824C95"/>
    <w:rsid w:val="00862384"/>
    <w:rsid w:val="008B126E"/>
    <w:rsid w:val="009179E0"/>
    <w:rsid w:val="00923220"/>
    <w:rsid w:val="00970EC8"/>
    <w:rsid w:val="00973326"/>
    <w:rsid w:val="00982F56"/>
    <w:rsid w:val="009B2E09"/>
    <w:rsid w:val="009C0476"/>
    <w:rsid w:val="009D0D50"/>
    <w:rsid w:val="00A55D19"/>
    <w:rsid w:val="00A56DF9"/>
    <w:rsid w:val="00A6578F"/>
    <w:rsid w:val="00AA2859"/>
    <w:rsid w:val="00B931A8"/>
    <w:rsid w:val="00B945B3"/>
    <w:rsid w:val="00BB4C60"/>
    <w:rsid w:val="00BE0B7D"/>
    <w:rsid w:val="00C14806"/>
    <w:rsid w:val="00C27EFC"/>
    <w:rsid w:val="00C322E5"/>
    <w:rsid w:val="00C4120B"/>
    <w:rsid w:val="00C47324"/>
    <w:rsid w:val="00C82990"/>
    <w:rsid w:val="00D0479E"/>
    <w:rsid w:val="00D068E1"/>
    <w:rsid w:val="00D073BA"/>
    <w:rsid w:val="00D418FA"/>
    <w:rsid w:val="00D47C51"/>
    <w:rsid w:val="00DA2A1A"/>
    <w:rsid w:val="00DA5AE6"/>
    <w:rsid w:val="00DC2E2E"/>
    <w:rsid w:val="00DD58AD"/>
    <w:rsid w:val="00E513A4"/>
    <w:rsid w:val="00EC7152"/>
    <w:rsid w:val="00F054BA"/>
    <w:rsid w:val="00F67FB0"/>
    <w:rsid w:val="00FB52D2"/>
    <w:rsid w:val="00FC3848"/>
    <w:rsid w:val="00FD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A55DB"/>
  <w15:docId w15:val="{4CF6D67E-D79C-42E1-9561-0E47E73C8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990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424EC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24EC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9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7</Words>
  <Characters>54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ne Kritharidis</dc:creator>
  <cp:lastModifiedBy>Victoria Palmer</cp:lastModifiedBy>
  <cp:revision>2</cp:revision>
  <dcterms:created xsi:type="dcterms:W3CDTF">2021-05-20T21:41:00Z</dcterms:created>
  <dcterms:modified xsi:type="dcterms:W3CDTF">2021-05-20T21:41:00Z</dcterms:modified>
</cp:coreProperties>
</file>